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24B41" w14:textId="00475B63" w:rsidR="00D67EC9" w:rsidRPr="00A67B80" w:rsidRDefault="004A6EA9" w:rsidP="00D67EC9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A67B80">
        <w:rPr>
          <w:rFonts w:ascii="Times New Roman" w:hAnsi="Times New Roman" w:cs="Times New Roman"/>
          <w:b/>
          <w:sz w:val="22"/>
        </w:rPr>
        <w:t>Fig.1c</w:t>
      </w:r>
    </w:p>
    <w:tbl>
      <w:tblPr>
        <w:tblW w:w="130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0"/>
        <w:gridCol w:w="913"/>
        <w:gridCol w:w="803"/>
        <w:gridCol w:w="1173"/>
        <w:gridCol w:w="803"/>
        <w:gridCol w:w="803"/>
        <w:gridCol w:w="1173"/>
        <w:gridCol w:w="1054"/>
        <w:gridCol w:w="840"/>
        <w:gridCol w:w="803"/>
        <w:gridCol w:w="803"/>
        <w:gridCol w:w="1063"/>
        <w:gridCol w:w="913"/>
        <w:gridCol w:w="913"/>
        <w:gridCol w:w="1063"/>
      </w:tblGrid>
      <w:tr w:rsidR="004A6EA9" w:rsidRPr="00A67B80" w14:paraId="7F31A8E8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E69D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F8B1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A-C Contro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81B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AA6E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F089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kAi</w:t>
            </w:r>
            <w:proofErr w:type="spell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PGA-C</w:t>
            </w:r>
          </w:p>
        </w:tc>
      </w:tr>
      <w:tr w:rsidR="004A6EA9" w:rsidRPr="00A67B80" w14:paraId="563EE2D0" w14:textId="77777777" w:rsidTr="004A6EA9">
        <w:trPr>
          <w:trHeight w:val="357"/>
        </w:trPr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D720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B06D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61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4294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00B6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EA89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47E2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19931" w14:textId="77777777" w:rsidR="004A6EA9" w:rsidRPr="00A67B80" w:rsidRDefault="004A6EA9" w:rsidP="004A6EA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ft</w:t>
            </w:r>
          </w:p>
        </w:tc>
      </w:tr>
      <w:tr w:rsidR="004A6EA9" w:rsidRPr="00A67B80" w14:paraId="5D9018DD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22A0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 No.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D1E87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090B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C956" w14:textId="2E248679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gle (α-β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8FA7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E856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90FF3" w14:textId="4A478F92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gle (α-β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958C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0582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 No.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B2A6A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E45A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FAE1" w14:textId="7763B44F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gle (α-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6DB1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04FA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D751" w14:textId="365BB60C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gle (α-β)</w:t>
            </w:r>
          </w:p>
        </w:tc>
      </w:tr>
      <w:tr w:rsidR="004A6EA9" w:rsidRPr="00A67B80" w14:paraId="683DED78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B956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1D6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96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56A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.3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150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6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D1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8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F854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8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65B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D87B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1D6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3FB4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.8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184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9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67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9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81C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5F66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.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970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6EA9" w:rsidRPr="00A67B80" w14:paraId="6DE4E20F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F853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58E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.7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E9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.3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F69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4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8CF8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6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F4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5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2F8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98B1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1EB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4256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.5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BF66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.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83F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8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B73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3.2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FD84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3.2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BC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6EA9" w:rsidRPr="00A67B80" w14:paraId="4FFB5D6E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4A72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79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443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7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E63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2550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78C2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D4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B541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BC0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A620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.4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D72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.3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5EC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1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35A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.7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885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.7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D23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964</w:t>
            </w:r>
          </w:p>
        </w:tc>
      </w:tr>
      <w:tr w:rsidR="004A6EA9" w:rsidRPr="00A67B80" w14:paraId="65B94795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14AE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619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.0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3DA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921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62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0CB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FCA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367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FD01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C6E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0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CC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.1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98C6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ECC0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1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4F28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7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56F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446</w:t>
            </w:r>
          </w:p>
        </w:tc>
      </w:tr>
      <w:tr w:rsidR="004A6EA9" w:rsidRPr="00A67B80" w14:paraId="1F4005FE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FBE5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2EB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.2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4154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.8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105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4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288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.0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C3F2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.0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1E9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59B3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E445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668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.06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875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6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F4D8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D83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.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7B7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.9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9E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4A6EA9" w:rsidRPr="00A67B80" w14:paraId="439D4736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AEE5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8E4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2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738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1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59F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06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51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9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314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9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5C4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A239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643D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317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.27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3C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95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6A5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3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DD9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.5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28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.5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719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6EA9" w:rsidRPr="00A67B80" w14:paraId="73433FA8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BEC8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C22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6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B85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67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082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51A8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.9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736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.5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47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EA0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D5D0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746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37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E54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2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3F78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B48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.2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E9B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8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450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81</w:t>
            </w:r>
          </w:p>
        </w:tc>
      </w:tr>
      <w:tr w:rsidR="004A6EA9" w:rsidRPr="00A67B80" w14:paraId="26DD1CDF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F961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E6E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2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6F6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.0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BEC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860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A64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465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3B1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91F9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F1E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.16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25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.7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8AC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3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E7F0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9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B9A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.6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2E5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6</w:t>
            </w:r>
          </w:p>
        </w:tc>
      </w:tr>
      <w:tr w:rsidR="004A6EA9" w:rsidRPr="00A67B80" w14:paraId="76C0DCCF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940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B59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.0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CE7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.2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FF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7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257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.4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334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.4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CE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EE84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EB35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55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.15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D52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.7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1E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D7E0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.2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8E9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.9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AF2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24</w:t>
            </w:r>
          </w:p>
        </w:tc>
      </w:tr>
      <w:tr w:rsidR="004A6EA9" w:rsidRPr="00A67B80" w14:paraId="34B96D43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E962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3BE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F7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1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E4E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47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D06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.2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E3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4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64A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CD49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54AB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F43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05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E8D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2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CB3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28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.3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CC0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.3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AE0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6EA9" w:rsidRPr="00A67B80" w14:paraId="7F172395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7E6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C41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4.7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530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.0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A3F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6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65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.1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10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.1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C614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A563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A2AE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AD46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61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3BE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.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24B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812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.5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43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.5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4A1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85</w:t>
            </w:r>
          </w:p>
        </w:tc>
      </w:tr>
      <w:tr w:rsidR="004A6EA9" w:rsidRPr="00A67B80" w14:paraId="75E5235B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FE4B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642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.26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1A82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.3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2D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8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018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.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3C5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.1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DB94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8DE9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18FC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404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.17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ED1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.1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0970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.0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E55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.5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B76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.8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020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756</w:t>
            </w:r>
          </w:p>
        </w:tc>
      </w:tr>
      <w:tr w:rsidR="004A6EA9" w:rsidRPr="00A67B80" w14:paraId="02C4B233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3F36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DCB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7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900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.4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D96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A1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.0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B002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6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286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AB92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C3B3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84B0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4.4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4BE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.5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890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8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911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.1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D3C2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.9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AB99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4</w:t>
            </w:r>
          </w:p>
        </w:tc>
      </w:tr>
      <w:tr w:rsidR="004A6EA9" w:rsidRPr="00A67B80" w14:paraId="6F37BCFA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090C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E5E2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.4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D56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.3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8FA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9A2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.7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4B6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.7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DF24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6189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AF8B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3B31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.65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9C8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0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6C5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01A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6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43A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6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2B4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A6EA9" w:rsidRPr="00A67B80" w14:paraId="44129C88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AFC4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8D01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.94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CCAF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.35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369C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59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BBAC4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.8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BE9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.81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0C23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6DAA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C928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D86D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.1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9FB7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.0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32A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0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192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.4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9BC6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.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D406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834</w:t>
            </w:r>
          </w:p>
        </w:tc>
      </w:tr>
      <w:tr w:rsidR="004A6EA9" w:rsidRPr="00A67B80" w14:paraId="0D05963A" w14:textId="77777777" w:rsidTr="004A6EA9">
        <w:trPr>
          <w:trHeight w:val="3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E9A5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96B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DCD7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FE66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3DD0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539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28C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0B7C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577C" w14:textId="77777777" w:rsidR="004A6EA9" w:rsidRPr="00A67B80" w:rsidRDefault="004A6EA9" w:rsidP="004A6E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3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F5C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.89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BDCB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.14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0C68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CEC5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.8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1F00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.82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2F1E" w14:textId="77777777" w:rsidR="004A6EA9" w:rsidRPr="00A67B80" w:rsidRDefault="004A6EA9" w:rsidP="004A6EA9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711F4F33" w14:textId="3DD35C72" w:rsidR="004A6EA9" w:rsidRPr="00A67B80" w:rsidRDefault="004A6EA9" w:rsidP="00D67EC9">
      <w:pPr>
        <w:rPr>
          <w:rFonts w:ascii="Times New Roman" w:hAnsi="Times New Roman" w:cs="Times New Roman"/>
          <w:sz w:val="22"/>
        </w:rPr>
      </w:pPr>
      <w:r w:rsidRPr="00A67B80">
        <w:rPr>
          <w:rFonts w:ascii="Times New Roman" w:hAnsi="Times New Roman" w:cs="Times New Roman"/>
          <w:sz w:val="22"/>
        </w:rPr>
        <w:br w:type="page"/>
      </w:r>
    </w:p>
    <w:p w14:paraId="708E48AB" w14:textId="6EAAE0A6" w:rsidR="004A6EA9" w:rsidRPr="00A67B80" w:rsidRDefault="00F62C47" w:rsidP="00D67EC9">
      <w:pPr>
        <w:rPr>
          <w:rFonts w:ascii="Times New Roman" w:hAnsi="Times New Roman" w:cs="Times New Roman"/>
          <w:sz w:val="22"/>
        </w:rPr>
      </w:pPr>
      <w:r w:rsidRPr="00A67B80">
        <w:rPr>
          <w:rFonts w:ascii="Times New Roman" w:hAnsi="Times New Roman" w:cs="Times New Roman"/>
          <w:b/>
          <w:sz w:val="22"/>
        </w:rPr>
        <w:lastRenderedPageBreak/>
        <w:t>Fig.2c</w:t>
      </w:r>
      <w:r w:rsidRPr="00A67B80">
        <w:rPr>
          <w:rFonts w:ascii="Times New Roman" w:hAnsi="Times New Roman" w:cs="Times New Roman"/>
          <w:sz w:val="22"/>
        </w:rPr>
        <w:t xml:space="preserve"> MNCV</w:t>
      </w:r>
    </w:p>
    <w:tbl>
      <w:tblPr>
        <w:tblW w:w="76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1010"/>
        <w:gridCol w:w="1166"/>
        <w:gridCol w:w="1096"/>
        <w:gridCol w:w="1096"/>
        <w:gridCol w:w="1088"/>
        <w:gridCol w:w="1088"/>
      </w:tblGrid>
      <w:tr w:rsidR="00F62C47" w:rsidRPr="00A67B80" w14:paraId="47254C74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8DC9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07AC" w14:textId="77777777" w:rsidR="00F62C47" w:rsidRPr="00A67B80" w:rsidRDefault="00F62C47" w:rsidP="00F62C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A-C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3F67" w14:textId="77777777" w:rsidR="00F62C47" w:rsidRPr="00A67B80" w:rsidRDefault="00F62C47" w:rsidP="00F62C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03E3D" w14:textId="77777777" w:rsidR="00F62C47" w:rsidRPr="00A67B80" w:rsidRDefault="00F62C47" w:rsidP="00F62C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0929C" w14:textId="77777777" w:rsidR="00F62C47" w:rsidRPr="00A67B80" w:rsidRDefault="00F62C47" w:rsidP="00F62C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kAi</w:t>
            </w:r>
            <w:proofErr w:type="spell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PGA-C</w:t>
            </w:r>
          </w:p>
        </w:tc>
      </w:tr>
      <w:tr w:rsidR="00F62C47" w:rsidRPr="00A67B80" w14:paraId="2BB1CC4A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D98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 No.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0E725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1FBA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FFA2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B441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 No.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099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AA6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ft</w:t>
            </w:r>
          </w:p>
        </w:tc>
      </w:tr>
      <w:tr w:rsidR="00F62C47" w:rsidRPr="00A67B80" w14:paraId="424D3F93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B3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4524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6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54B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52.63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B3C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446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702B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6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F22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43.478</w:t>
            </w:r>
          </w:p>
        </w:tc>
      </w:tr>
      <w:tr w:rsidR="00F62C47" w:rsidRPr="00A67B80" w14:paraId="7EB82257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D015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7BC3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24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52.63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00D9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639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75A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52.6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AB4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66.666</w:t>
            </w:r>
          </w:p>
        </w:tc>
      </w:tr>
      <w:tr w:rsidR="00F62C47" w:rsidRPr="00A67B80" w14:paraId="63390035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37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2A24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6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12F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62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E43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6759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8D9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7.8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7011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71.428</w:t>
            </w:r>
          </w:p>
        </w:tc>
      </w:tr>
      <w:tr w:rsidR="00F62C47" w:rsidRPr="00A67B80" w14:paraId="714FC5D8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EC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6BD6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.33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9EA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71.4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139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38EF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01B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2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71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76.923</w:t>
            </w:r>
          </w:p>
        </w:tc>
      </w:tr>
      <w:tr w:rsidR="00F62C47" w:rsidRPr="00A67B80" w14:paraId="0EA36E4F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E63C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3B88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33.33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7891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83.3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3A4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7DD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1065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DF91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50</w:t>
            </w:r>
          </w:p>
        </w:tc>
      </w:tr>
      <w:tr w:rsidR="00F62C47" w:rsidRPr="00A67B80" w14:paraId="7C12D08F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7BC1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777A6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39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01A8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71.4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688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6BAB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F2E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35.7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D388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90.909</w:t>
            </w:r>
          </w:p>
        </w:tc>
      </w:tr>
      <w:tr w:rsidR="00F62C47" w:rsidRPr="00A67B80" w14:paraId="0079A0BE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FB1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1525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EF0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1EC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0694E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2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47C25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38.461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B9B1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71.4285</w:t>
            </w:r>
          </w:p>
        </w:tc>
      </w:tr>
    </w:tbl>
    <w:p w14:paraId="2C793E69" w14:textId="77777777" w:rsidR="00F62C47" w:rsidRPr="00A67B80" w:rsidRDefault="00F62C47" w:rsidP="00D67EC9">
      <w:pPr>
        <w:rPr>
          <w:rFonts w:ascii="Times New Roman" w:hAnsi="Times New Roman" w:cs="Times New Roman"/>
          <w:sz w:val="22"/>
        </w:rPr>
      </w:pPr>
    </w:p>
    <w:p w14:paraId="55185544" w14:textId="0B614A96" w:rsidR="00F62C47" w:rsidRPr="00A67B80" w:rsidRDefault="00F62C47" w:rsidP="00D67EC9">
      <w:pPr>
        <w:rPr>
          <w:rFonts w:ascii="Times New Roman" w:hAnsi="Times New Roman" w:cs="Times New Roman"/>
          <w:sz w:val="22"/>
        </w:rPr>
      </w:pPr>
      <w:r w:rsidRPr="00A67B80">
        <w:rPr>
          <w:rFonts w:ascii="Times New Roman" w:hAnsi="Times New Roman" w:cs="Times New Roman"/>
          <w:b/>
          <w:sz w:val="22"/>
        </w:rPr>
        <w:t>Fig.2d</w:t>
      </w:r>
      <w:r w:rsidRPr="00A67B80">
        <w:rPr>
          <w:rFonts w:ascii="Times New Roman" w:hAnsi="Times New Roman" w:cs="Times New Roman"/>
          <w:sz w:val="22"/>
        </w:rPr>
        <w:t xml:space="preserve"> CMAP</w:t>
      </w:r>
    </w:p>
    <w:tbl>
      <w:tblPr>
        <w:tblW w:w="98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874"/>
        <w:gridCol w:w="1032"/>
        <w:gridCol w:w="1350"/>
        <w:gridCol w:w="1096"/>
        <w:gridCol w:w="1096"/>
        <w:gridCol w:w="919"/>
        <w:gridCol w:w="918"/>
        <w:gridCol w:w="1419"/>
      </w:tblGrid>
      <w:tr w:rsidR="00F62C47" w:rsidRPr="00A67B80" w14:paraId="6F64A098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4C99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6227" w14:textId="77777777" w:rsidR="00F62C47" w:rsidRPr="00A67B80" w:rsidRDefault="00F62C47" w:rsidP="00F62C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A-C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1A1B" w14:textId="77777777" w:rsidR="00F62C47" w:rsidRPr="00A67B80" w:rsidRDefault="00F62C47" w:rsidP="00F62C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5088" w14:textId="77777777" w:rsidR="00F62C47" w:rsidRPr="00A67B80" w:rsidRDefault="00F62C47" w:rsidP="00F62C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3943" w14:textId="77777777" w:rsidR="00F62C47" w:rsidRPr="00A67B80" w:rsidRDefault="00F62C47" w:rsidP="00F62C4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kAi</w:t>
            </w:r>
            <w:proofErr w:type="spell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PGA-C</w:t>
            </w:r>
          </w:p>
        </w:tc>
      </w:tr>
      <w:tr w:rsidR="00F62C47" w:rsidRPr="00A67B80" w14:paraId="3AB78987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1DE95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 No.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BB3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0D72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A9AE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34D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80D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 No.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40B9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FCEC7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6C6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io</w:t>
            </w:r>
          </w:p>
        </w:tc>
      </w:tr>
      <w:tr w:rsidR="00F62C47" w:rsidRPr="00A67B80" w14:paraId="2D056A55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DF47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7B7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173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9B9D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.8377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B0C5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747F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FA7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4.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6D68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4.70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1D01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9.8972</w:t>
            </w:r>
          </w:p>
        </w:tc>
      </w:tr>
      <w:tr w:rsidR="00F62C47" w:rsidRPr="00A67B80" w14:paraId="2161AEA3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16D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3FC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4.94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614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37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A221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81031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7CB2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EB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E5A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196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1F33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.629268</w:t>
            </w:r>
          </w:p>
        </w:tc>
      </w:tr>
      <w:tr w:rsidR="00F62C47" w:rsidRPr="00A67B80" w14:paraId="5A592BC3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527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5D04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3.81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1FBE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9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C3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.0473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AA7F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3AF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1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973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3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74A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B81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.59935</w:t>
            </w:r>
          </w:p>
        </w:tc>
      </w:tr>
      <w:tr w:rsidR="00F62C47" w:rsidRPr="00A67B80" w14:paraId="3B80B6F7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B6C7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A91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3.84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A50F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F1CA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.601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94D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00BB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CCBD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6174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5D1B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366337</w:t>
            </w:r>
          </w:p>
        </w:tc>
      </w:tr>
      <w:tr w:rsidR="00F62C47" w:rsidRPr="00A67B80" w14:paraId="411AD6C2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99F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2512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0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1B5A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1042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2154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6F2C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B17E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05B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3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25C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5.2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1768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.64296</w:t>
            </w:r>
          </w:p>
        </w:tc>
      </w:tr>
      <w:tr w:rsidR="00F62C47" w:rsidRPr="00A67B80" w14:paraId="56FDDC69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B28F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E8DF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7.46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9373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0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4D7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.4998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C6B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DDB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0B26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9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72AA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1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D6FF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.278896</w:t>
            </w:r>
          </w:p>
        </w:tc>
      </w:tr>
      <w:tr w:rsidR="00F62C47" w:rsidRPr="00A67B80" w14:paraId="3F797405" w14:textId="77777777" w:rsidTr="00F62C47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97F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C5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D9B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70F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508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4EEE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R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D671D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9.077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9858D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2"/>
              </w:rPr>
              <w:t>5.308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26A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.473419</w:t>
            </w:r>
          </w:p>
        </w:tc>
      </w:tr>
    </w:tbl>
    <w:p w14:paraId="1F89FAA5" w14:textId="7E73E2BB" w:rsidR="00F62C47" w:rsidRPr="00A67B80" w:rsidRDefault="00F62C47" w:rsidP="00D67EC9">
      <w:pPr>
        <w:rPr>
          <w:rFonts w:ascii="Times New Roman" w:hAnsi="Times New Roman" w:cs="Times New Roman"/>
          <w:sz w:val="22"/>
        </w:rPr>
      </w:pPr>
      <w:r w:rsidRPr="00A67B80">
        <w:rPr>
          <w:rFonts w:ascii="Times New Roman" w:hAnsi="Times New Roman" w:cs="Times New Roman"/>
          <w:sz w:val="22"/>
        </w:rPr>
        <w:br w:type="page"/>
      </w:r>
    </w:p>
    <w:p w14:paraId="3ECE0AA2" w14:textId="0E9527F6" w:rsidR="00F62C47" w:rsidRPr="00A67B80" w:rsidRDefault="00F62C47" w:rsidP="00D67EC9">
      <w:pPr>
        <w:rPr>
          <w:rFonts w:ascii="Times New Roman" w:hAnsi="Times New Roman" w:cs="Times New Roman"/>
          <w:sz w:val="22"/>
        </w:rPr>
      </w:pPr>
      <w:r w:rsidRPr="00A67B80">
        <w:rPr>
          <w:rFonts w:ascii="Times New Roman" w:hAnsi="Times New Roman" w:cs="Times New Roman"/>
          <w:b/>
          <w:sz w:val="22"/>
        </w:rPr>
        <w:lastRenderedPageBreak/>
        <w:t>Fig.3g</w:t>
      </w:r>
      <w:r w:rsidRPr="00A67B80">
        <w:rPr>
          <w:rFonts w:ascii="Times New Roman" w:hAnsi="Times New Roman" w:cs="Times New Roman"/>
          <w:sz w:val="22"/>
        </w:rPr>
        <w:t xml:space="preserve"> Histogram of Axon Diameters</w:t>
      </w:r>
    </w:p>
    <w:tbl>
      <w:tblPr>
        <w:tblW w:w="1325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913"/>
        <w:gridCol w:w="914"/>
        <w:gridCol w:w="913"/>
        <w:gridCol w:w="913"/>
        <w:gridCol w:w="913"/>
        <w:gridCol w:w="913"/>
        <w:gridCol w:w="913"/>
        <w:gridCol w:w="913"/>
        <w:gridCol w:w="913"/>
        <w:gridCol w:w="913"/>
        <w:gridCol w:w="913"/>
        <w:gridCol w:w="829"/>
        <w:gridCol w:w="913"/>
      </w:tblGrid>
      <w:tr w:rsidR="00A67B80" w:rsidRPr="00A67B80" w14:paraId="168466A5" w14:textId="77777777" w:rsidTr="00A67B80">
        <w:trPr>
          <w:trHeight w:val="2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DCF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 of Fibers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C945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383B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F2F1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FAA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3F6A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BD9F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36D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A7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C2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66A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43F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693E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BCC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7B80" w:rsidRPr="00A67B80" w14:paraId="14A0FF92" w14:textId="77777777" w:rsidTr="00A67B80">
        <w:trPr>
          <w:trHeight w:val="28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90FE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ameters(μm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644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9367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771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685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271F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AA7B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D87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5EB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6F2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D8D9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B57A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067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50A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</w:p>
        </w:tc>
      </w:tr>
      <w:tr w:rsidR="00A67B80" w:rsidRPr="00A67B80" w14:paraId="68BE9628" w14:textId="77777777" w:rsidTr="00A67B80">
        <w:trPr>
          <w:trHeight w:val="28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42E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treated-Contro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80F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876E5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72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0FFF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63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9D8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95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041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21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AB8F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93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6D4F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26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39CE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28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5FF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86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4F3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33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B0B6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32E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7F7B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</w:tr>
      <w:tr w:rsidR="00A67B80" w:rsidRPr="00A67B80" w14:paraId="1682CB1F" w14:textId="77777777" w:rsidTr="00A67B80">
        <w:trPr>
          <w:trHeight w:val="28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5BC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A-C contro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42E0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489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34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B20E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44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9DD3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27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8037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06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4B2A5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4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36AA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DF9E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6B4B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ED3E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4AED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330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421B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A67B80" w:rsidRPr="00A67B80" w14:paraId="76599A78" w14:textId="77777777" w:rsidTr="00A67B80">
        <w:trPr>
          <w:trHeight w:val="28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186A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kAi</w:t>
            </w:r>
            <w:proofErr w:type="spell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PGA-C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5E2B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7249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69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2C1D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847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4D51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41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1522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54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AB2B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8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672A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883B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0E55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B6F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AEC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AC5E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46F8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</w:tr>
      <w:tr w:rsidR="00A67B80" w:rsidRPr="00A67B80" w14:paraId="4F4412DF" w14:textId="77777777" w:rsidTr="00A67B80">
        <w:trPr>
          <w:trHeight w:val="2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751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23A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A6B7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ADA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73C1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5A4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15B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E5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D34C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D877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F625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A3A9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806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2D7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7B80" w:rsidRPr="00A67B80" w14:paraId="3D5B091A" w14:textId="77777777" w:rsidTr="00A67B80">
        <w:trPr>
          <w:trHeight w:val="2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DD0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tribution</w:t>
            </w:r>
            <w:proofErr w:type="spell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9A6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55F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7A5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B1A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3B69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27C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CD37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7001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929A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1FA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E6E4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C8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C666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7B80" w:rsidRPr="00A67B80" w14:paraId="5ECA0FDA" w14:textId="77777777" w:rsidTr="00A67B80">
        <w:trPr>
          <w:trHeight w:val="281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005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ameters(μm)</w:t>
            </w:r>
          </w:p>
        </w:tc>
        <w:tc>
          <w:tcPr>
            <w:tcW w:w="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DD0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E2FB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BE48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96D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8E6A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6515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91A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526C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B209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AA9C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E403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098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447B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～</w:t>
            </w:r>
          </w:p>
        </w:tc>
      </w:tr>
      <w:tr w:rsidR="00A67B80" w:rsidRPr="00A67B80" w14:paraId="6A522C34" w14:textId="77777777" w:rsidTr="00A67B80">
        <w:trPr>
          <w:trHeight w:val="28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10FD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treated-Contro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77E1" w14:textId="753EE7E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1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AE88" w14:textId="0953841B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266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6F4C" w14:textId="63FFA499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828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92ED" w14:textId="6383239E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265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392F" w14:textId="38FA5C49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940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848F" w14:textId="77B327F8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811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3C8B" w14:textId="2F1151ED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669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44C4" w14:textId="4680BC1A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5239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C362" w14:textId="53BD04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8336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5893" w14:textId="15612CF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4563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CE4E" w14:textId="4C06AA24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59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4414" w14:textId="36B9F993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5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8085" w14:textId="17A855B8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783</w:t>
            </w:r>
          </w:p>
        </w:tc>
      </w:tr>
      <w:tr w:rsidR="00A67B80" w:rsidRPr="00A67B80" w14:paraId="7AE0B03C" w14:textId="77777777" w:rsidTr="00A67B80">
        <w:trPr>
          <w:trHeight w:val="28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C870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A-C control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7311" w14:textId="2FED3B1A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027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08C0" w14:textId="3B012452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.00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82B8" w14:textId="35DB2965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.977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B165" w14:textId="33CFC5BC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68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66C0" w14:textId="44E1800F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9217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C5B6" w14:textId="19FA9339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0167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E1F6" w14:textId="3CEEA808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86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642C" w14:textId="2AB108D5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9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C29B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66E3" w14:textId="64ACA99F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58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DD3E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7801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882A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A67B80" w:rsidRPr="00A67B80" w14:paraId="14685F76" w14:textId="77777777" w:rsidTr="00A67B80">
        <w:trPr>
          <w:trHeight w:val="28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ED1A" w14:textId="77777777" w:rsidR="00F62C47" w:rsidRPr="00A67B80" w:rsidRDefault="00F62C47" w:rsidP="00F62C4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kAi</w:t>
            </w:r>
            <w:proofErr w:type="spell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PGA-C</w:t>
            </w:r>
          </w:p>
        </w:tc>
        <w:tc>
          <w:tcPr>
            <w:tcW w:w="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C94C" w14:textId="4EF41539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9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540F" w14:textId="04DF0B18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.40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890E" w14:textId="7BB953F5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.585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D478" w14:textId="0FD6DFB5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.007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FF7F" w14:textId="4150E66A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37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8760" w14:textId="57A44B2C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0016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385A" w14:textId="54E4A895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9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C3AA" w14:textId="63242E8C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4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2AF8" w14:textId="7E1AA991" w:rsidR="00F62C47" w:rsidRPr="00A67B80" w:rsidRDefault="00F62C47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08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609C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0588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0978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4358" w14:textId="77777777" w:rsidR="00F62C47" w:rsidRPr="00A67B80" w:rsidRDefault="00F62C47" w:rsidP="00F62C4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0B2AD312" w14:textId="32630454" w:rsidR="00A67B80" w:rsidRPr="00A67B80" w:rsidRDefault="00A67B80" w:rsidP="00D67EC9">
      <w:pPr>
        <w:rPr>
          <w:rFonts w:ascii="Times New Roman" w:hAnsi="Times New Roman" w:cs="Times New Roman"/>
          <w:sz w:val="22"/>
        </w:rPr>
      </w:pPr>
      <w:r w:rsidRPr="00A67B80">
        <w:rPr>
          <w:rFonts w:ascii="Times New Roman" w:hAnsi="Times New Roman" w:cs="Times New Roman"/>
          <w:sz w:val="22"/>
        </w:rPr>
        <w:br w:type="page"/>
      </w:r>
    </w:p>
    <w:p w14:paraId="1BA9D692" w14:textId="6018EB70" w:rsidR="00F62C47" w:rsidRPr="00A67B80" w:rsidRDefault="00A67B80" w:rsidP="00D67EC9">
      <w:pPr>
        <w:rPr>
          <w:rFonts w:ascii="Times New Roman" w:hAnsi="Times New Roman" w:cs="Times New Roman"/>
          <w:sz w:val="22"/>
        </w:rPr>
      </w:pPr>
      <w:r w:rsidRPr="00A67B80">
        <w:rPr>
          <w:rFonts w:ascii="Times New Roman" w:hAnsi="Times New Roman" w:cs="Times New Roman"/>
          <w:sz w:val="22"/>
        </w:rPr>
        <w:lastRenderedPageBreak/>
        <w:t>Fig.4f</w:t>
      </w:r>
    </w:p>
    <w:tbl>
      <w:tblPr>
        <w:tblW w:w="986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1096"/>
        <w:gridCol w:w="1096"/>
        <w:gridCol w:w="1133"/>
        <w:gridCol w:w="1096"/>
        <w:gridCol w:w="1096"/>
        <w:gridCol w:w="1096"/>
        <w:gridCol w:w="1096"/>
        <w:gridCol w:w="1133"/>
      </w:tblGrid>
      <w:tr w:rsidR="00A67B80" w:rsidRPr="00A67B80" w14:paraId="328C6C4B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24A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 Are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E045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AA88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F9CD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182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DF5F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C80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B529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A6A2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7B80" w:rsidRPr="00A67B80" w14:paraId="60D6A296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521C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E658" w14:textId="77777777" w:rsidR="00A67B80" w:rsidRPr="00A67B80" w:rsidRDefault="00A67B80" w:rsidP="00A67B8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A-C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A692" w14:textId="77777777" w:rsidR="00A67B80" w:rsidRPr="00A67B80" w:rsidRDefault="00A67B80" w:rsidP="00A67B8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F865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0DDC" w14:textId="77777777" w:rsidR="00A67B80" w:rsidRPr="00A67B80" w:rsidRDefault="00A67B80" w:rsidP="00A67B8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kAi</w:t>
            </w:r>
            <w:proofErr w:type="spell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PGA-C</w:t>
            </w:r>
          </w:p>
        </w:tc>
      </w:tr>
      <w:tr w:rsidR="00A67B80" w:rsidRPr="00A67B80" w14:paraId="58C5AA3F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84377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 No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E015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53C7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E471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tio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326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F951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at No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4A1A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CB1B2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C2DE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tio</w:t>
            </w:r>
            <w:proofErr w:type="spellEnd"/>
          </w:p>
        </w:tc>
      </w:tr>
      <w:tr w:rsidR="00A67B80" w:rsidRPr="00A67B80" w14:paraId="052EE391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066F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981B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79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1E1A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7A33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.1107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DD8F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110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596F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6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E120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96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4E62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280338</w:t>
            </w:r>
          </w:p>
        </w:tc>
      </w:tr>
      <w:tr w:rsidR="00A67B80" w:rsidRPr="00A67B80" w14:paraId="59155285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DC9B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2996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6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1BF6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18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63F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5559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2C79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F2C6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8773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13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015F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0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7501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187752</w:t>
            </w:r>
          </w:p>
        </w:tc>
      </w:tr>
      <w:tr w:rsidR="00A67B80" w:rsidRPr="00A67B80" w14:paraId="48EC4990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AA22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B0D2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95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34B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72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9745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.3899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EF6E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4619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0B1F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64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62B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2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620D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6.94322</w:t>
            </w:r>
          </w:p>
        </w:tc>
      </w:tr>
      <w:tr w:rsidR="00A67B80" w:rsidRPr="00A67B80" w14:paraId="3DD47E86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609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5040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72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7DF1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57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6675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7.743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8386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9088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9DFB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33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613B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7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CD01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8.0066</w:t>
            </w:r>
          </w:p>
        </w:tc>
      </w:tr>
      <w:tr w:rsidR="00A67B80" w:rsidRPr="00A67B80" w14:paraId="69F30C99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A862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8F0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2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7803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21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95A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5.41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E881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694A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2036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2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9C6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9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8D3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.471544</w:t>
            </w:r>
          </w:p>
        </w:tc>
      </w:tr>
      <w:tr w:rsidR="00A67B80" w:rsidRPr="00A67B80" w14:paraId="2C263E93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4165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42D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87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8CF0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0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9DD1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.5333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3179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9A90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B94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4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9A82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83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3A7A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9.66954</w:t>
            </w:r>
          </w:p>
        </w:tc>
      </w:tr>
      <w:tr w:rsidR="00A67B80" w:rsidRPr="00A67B80" w14:paraId="4C0AEE82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6897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44DE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37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D496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906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5377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6.975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AEF4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C5B9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0015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1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F01C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08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2AC7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.88951</w:t>
            </w:r>
          </w:p>
        </w:tc>
      </w:tr>
      <w:tr w:rsidR="00A67B80" w:rsidRPr="00A67B80" w14:paraId="6359F9D0" w14:textId="77777777" w:rsidTr="00A67B80">
        <w:trPr>
          <w:trHeight w:val="3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BF60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B106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0347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9B4D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B104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AA57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2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94CF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85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B4CB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88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C9A7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.16849</w:t>
            </w:r>
          </w:p>
        </w:tc>
      </w:tr>
    </w:tbl>
    <w:p w14:paraId="5D996086" w14:textId="01176C63" w:rsidR="00A67B80" w:rsidRDefault="00A67B80" w:rsidP="00D67EC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85ADF0D" w14:textId="77777777" w:rsidR="00A67B80" w:rsidRPr="002A16FA" w:rsidRDefault="00A67B80" w:rsidP="00D67EC9">
      <w:pPr>
        <w:rPr>
          <w:rFonts w:ascii="Times New Roman" w:hAnsi="Times New Roman" w:cs="Times New Roman"/>
          <w:b/>
          <w:sz w:val="22"/>
        </w:rPr>
      </w:pPr>
      <w:r w:rsidRPr="002A16FA">
        <w:rPr>
          <w:rFonts w:ascii="Times New Roman" w:hAnsi="Times New Roman" w:cs="Times New Roman" w:hint="eastAsia"/>
          <w:b/>
          <w:sz w:val="22"/>
        </w:rPr>
        <w:lastRenderedPageBreak/>
        <w:t>Fig.5c</w:t>
      </w:r>
    </w:p>
    <w:tbl>
      <w:tblPr>
        <w:tblW w:w="463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6"/>
        <w:gridCol w:w="842"/>
        <w:gridCol w:w="1406"/>
        <w:gridCol w:w="842"/>
      </w:tblGrid>
      <w:tr w:rsidR="00A67B80" w:rsidRPr="00A67B80" w14:paraId="6D3A92DE" w14:textId="77777777" w:rsidTr="00A67B80">
        <w:trPr>
          <w:trHeight w:val="300"/>
        </w:trPr>
        <w:tc>
          <w:tcPr>
            <w:tcW w:w="46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73E3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Number of labeled neurons in ganglion of </w:t>
            </w: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gus</w:t>
            </w:r>
            <w:proofErr w:type="spell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67B80" w:rsidRPr="00A67B80" w14:paraId="056C5452" w14:textId="77777777" w:rsidTr="00A67B80">
        <w:trPr>
          <w:trHeight w:val="300"/>
        </w:trPr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152D2" w14:textId="77777777" w:rsidR="00A67B80" w:rsidRPr="00A67B80" w:rsidRDefault="00A67B80" w:rsidP="00A67B8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GA-C Control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32C03" w14:textId="77777777" w:rsidR="00A67B80" w:rsidRPr="00A67B80" w:rsidRDefault="00A67B80" w:rsidP="00A67B8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kAi</w:t>
            </w:r>
            <w:proofErr w:type="spellEnd"/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/PGA-C</w:t>
            </w:r>
          </w:p>
        </w:tc>
      </w:tr>
      <w:tr w:rsidR="00A67B80" w:rsidRPr="00A67B80" w14:paraId="64A5FB1E" w14:textId="77777777" w:rsidTr="00A67B80">
        <w:trPr>
          <w:trHeight w:val="30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907A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520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3712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B16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A67B80" w:rsidRPr="00A67B80" w14:paraId="1513F764" w14:textId="77777777" w:rsidTr="00A67B80">
        <w:trPr>
          <w:trHeight w:val="30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9EF7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473D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E35F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A926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A67B80" w:rsidRPr="00A67B80" w14:paraId="6EA46F56" w14:textId="77777777" w:rsidTr="00A67B80">
        <w:trPr>
          <w:trHeight w:val="30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6FF9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8996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0913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DF9E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2</w:t>
            </w:r>
          </w:p>
        </w:tc>
      </w:tr>
      <w:tr w:rsidR="00A67B80" w:rsidRPr="00A67B80" w14:paraId="0F8F3845" w14:textId="77777777" w:rsidTr="00A67B80">
        <w:trPr>
          <w:trHeight w:val="300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2643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7B8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A118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8FDDF" w14:textId="77777777" w:rsidR="00A67B80" w:rsidRPr="00A67B80" w:rsidRDefault="00A67B80" w:rsidP="00A67B8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3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19EB" w14:textId="77777777" w:rsidR="00A67B80" w:rsidRPr="00A67B80" w:rsidRDefault="00A67B80" w:rsidP="00A67B8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67B8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1</w:t>
            </w:r>
          </w:p>
        </w:tc>
      </w:tr>
    </w:tbl>
    <w:p w14:paraId="00DFF246" w14:textId="77777777" w:rsidR="00A21032" w:rsidRDefault="00A21032" w:rsidP="00D67EC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4D3E3A1" w14:textId="77777777" w:rsidR="00A21032" w:rsidRDefault="00A21032" w:rsidP="00D67EC9">
      <w:pPr>
        <w:rPr>
          <w:rFonts w:ascii="Times New Roman" w:hAnsi="Times New Roman" w:cs="Times New Roman"/>
          <w:sz w:val="22"/>
        </w:rPr>
        <w:sectPr w:rsidR="00A21032" w:rsidSect="00A67B80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C2F32D9" w14:textId="77777777" w:rsidR="00A21032" w:rsidRPr="002A16FA" w:rsidRDefault="00A21032" w:rsidP="00D67EC9">
      <w:pPr>
        <w:rPr>
          <w:rFonts w:ascii="Times New Roman" w:hAnsi="Times New Roman" w:cs="Times New Roman"/>
          <w:b/>
          <w:sz w:val="22"/>
        </w:rPr>
      </w:pPr>
      <w:r w:rsidRPr="002A16FA">
        <w:rPr>
          <w:rFonts w:ascii="Times New Roman" w:hAnsi="Times New Roman" w:cs="Times New Roman" w:hint="eastAsia"/>
          <w:b/>
          <w:sz w:val="22"/>
        </w:rPr>
        <w:lastRenderedPageBreak/>
        <w:t>Fig.5e</w:t>
      </w:r>
    </w:p>
    <w:tbl>
      <w:tblPr>
        <w:tblW w:w="657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1096"/>
        <w:gridCol w:w="1096"/>
        <w:gridCol w:w="1096"/>
        <w:gridCol w:w="1096"/>
        <w:gridCol w:w="1096"/>
      </w:tblGrid>
      <w:tr w:rsidR="00A21032" w:rsidRPr="00A21032" w14:paraId="7C891F35" w14:textId="77777777" w:rsidTr="00DE1284">
        <w:trPr>
          <w:trHeight w:hRule="exact" w:val="340"/>
        </w:trPr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6D3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Distance from </w:t>
            </w:r>
            <w:proofErr w:type="spellStart"/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Obex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EDB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30D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4D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48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A21032" w:rsidRPr="00A21032" w14:paraId="45E7F751" w14:textId="77777777" w:rsidTr="00DE1284">
        <w:trPr>
          <w:trHeight w:hRule="exact" w:val="340"/>
        </w:trPr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3A3A" w14:textId="77777777" w:rsidR="00A21032" w:rsidRPr="00A21032" w:rsidRDefault="00A21032" w:rsidP="00A210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PGA-C Control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9438" w14:textId="77777777" w:rsidR="00A21032" w:rsidRPr="00A21032" w:rsidRDefault="00A21032" w:rsidP="00A2103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proofErr w:type="spellStart"/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rkAi</w:t>
            </w:r>
            <w:proofErr w:type="spellEnd"/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/PGA-C</w:t>
            </w:r>
          </w:p>
        </w:tc>
      </w:tr>
      <w:tr w:rsidR="00A21032" w:rsidRPr="00A21032" w14:paraId="4943EA69" w14:textId="77777777" w:rsidTr="00DE1284">
        <w:trPr>
          <w:trHeight w:hRule="exact" w:val="34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C97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B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FCA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D911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B+D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039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B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6991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D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987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B+DY</w:t>
            </w:r>
          </w:p>
        </w:tc>
      </w:tr>
      <w:tr w:rsidR="00A21032" w:rsidRPr="00A21032" w14:paraId="46B540F0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34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7CB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633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22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03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101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000</w:t>
            </w:r>
          </w:p>
        </w:tc>
      </w:tr>
      <w:tr w:rsidR="00A21032" w:rsidRPr="00A21032" w14:paraId="66A60612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229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CF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E0C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82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E2C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049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</w:tr>
      <w:tr w:rsidR="00A21032" w:rsidRPr="00A21032" w14:paraId="50507017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CBF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E8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B45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472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329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27D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720</w:t>
            </w:r>
          </w:p>
        </w:tc>
      </w:tr>
      <w:tr w:rsidR="00A21032" w:rsidRPr="00A21032" w14:paraId="1C00177F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032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FC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F1F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B6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ED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59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240</w:t>
            </w:r>
          </w:p>
        </w:tc>
      </w:tr>
      <w:tr w:rsidR="00A21032" w:rsidRPr="00A21032" w14:paraId="47535B7B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1D5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0B1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714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86E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A71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7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B5E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00</w:t>
            </w:r>
          </w:p>
        </w:tc>
      </w:tr>
      <w:tr w:rsidR="00A21032" w:rsidRPr="00A21032" w14:paraId="2BC790F6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465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3EF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7A1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2C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59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7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8A7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</w:tr>
      <w:tr w:rsidR="00A21032" w:rsidRPr="00A21032" w14:paraId="5D05C662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060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500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B83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46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9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251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7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6D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</w:tr>
      <w:tr w:rsidR="00A21032" w:rsidRPr="00A21032" w14:paraId="0EE59259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7F3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E4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C63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6DE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75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2E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60</w:t>
            </w:r>
          </w:p>
        </w:tc>
      </w:tr>
      <w:tr w:rsidR="00A21032" w:rsidRPr="00A21032" w14:paraId="5708F180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18A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957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D04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B3D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72A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C9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677201C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66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3A7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D3A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13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0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E2C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2D2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E8460D8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92D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EC3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D6F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AB9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260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011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E0AF6FC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17D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12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7A8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8BE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E3F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8C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7C6C729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C91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0D6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7F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447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F0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54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364C7ECB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6A5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EAB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2BE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47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1AB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F85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3A1B19F5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136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3DB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84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3A9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9C8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052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FE48111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AAB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043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A9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DF4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3A0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D25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503EBF2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2FC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035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D11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269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6B2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4C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A3EFA02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4F7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7E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277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8F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8C4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E1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D00091C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D20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26D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27E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564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2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085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31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0A6E0F9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456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25D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24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791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AD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F67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CD95BA8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4F7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DCC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95E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9C1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503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EFE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FEBFA9B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42D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02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6A3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448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F85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9FA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3D099BD5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D3B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14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8D9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587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88F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A34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0356727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75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04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9FA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7DD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A4F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D8F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796C1F1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EF3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566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25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D0A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2EC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E83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E114283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F3A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EA8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A12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D8F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8C1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0F7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A661CDD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863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B1B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7DB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DE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C4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4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67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6551AC9E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134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EE6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789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729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62C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8A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440F3B5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085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840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415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419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39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861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3E4C7B71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32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500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71C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2A4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9BB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997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8737F0F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8A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F63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25C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D51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558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02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0B911DD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205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84C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BC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5D6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807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16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03015B0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012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4C6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D2F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601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F5F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4F9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810FBCE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E87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A6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0C5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D0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CFF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AA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5990C539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AFE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09B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6E0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D32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236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9C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E5B9E42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02C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96A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EA7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DB3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025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4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5A0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266B9B0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154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3B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BA2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6F5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6DB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5A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A2B8A4B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917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7E1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F58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EB5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7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626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062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6E9D6B8A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125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B58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C3A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903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7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1E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D7B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8D57DE7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6CF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25D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328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409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2CB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F34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CF8742D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C69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114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E35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E41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0B8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939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634DDC78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DE8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lastRenderedPageBreak/>
              <w:t>-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3F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105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4F4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E12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7D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27513EB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DC7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425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B28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D3F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978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E5F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6E88813D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05A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8A2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57B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58F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3D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2F4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2127137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FCF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861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E05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E7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33D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8A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3C4ABC1F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229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1D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170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9D9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9F1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6C3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6737E0BF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BD0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0E6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72D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9CF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6B8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F1A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3742ACD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DEF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-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ADC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C6F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E95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C47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C77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AF8B01F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E83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706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367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A0F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C5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9F8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4BD70A77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958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EB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C4A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1A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EB4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69F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5F27C8D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653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E6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C29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78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0AA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888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C035228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163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687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564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71A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8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2D6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319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BC17000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912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C5E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099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90D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8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86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EE7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B7440FD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73E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3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94A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FB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196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91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E17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AA1321A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EA9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9E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435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A3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27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D3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34E86470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D3A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8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648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43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5F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4A8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C83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6DABBFB0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F0D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F48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582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B4D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F3D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71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4101DCF5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B96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5EA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24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BAB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773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B1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0F153F5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E6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996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BA4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DFF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37A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F63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6A8E0BD8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856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22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88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69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67F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2F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4278CD6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4D8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0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CF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66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145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1BC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CC5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D82F1A8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B60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CF1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77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3A11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560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FDD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087AECC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779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F47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592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3A8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96A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16B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6420F1DC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7B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81E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D15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8AF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EF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EFB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258B2FA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AB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604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343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90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ED8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5FA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2CBC666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F4A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016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095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18AF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42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36F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4DC014C1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DA7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0C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AC0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7D2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733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352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53AD206A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14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5AA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AB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15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ECE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629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4E394C41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544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21F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178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BB7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A68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58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256B30B6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440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E3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00C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19A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4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E8F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9B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0EC759A3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79E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61B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D96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57C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123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06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3F244CD2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6A0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D2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1AE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F06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5DA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207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568FB458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FB2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32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AC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2D8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3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60D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1F4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D22314D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DB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900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D8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C87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65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EB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597C77E0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637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95E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EE2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E2A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6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DE2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69B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1D91E45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BEA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37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816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94C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7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4E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46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3F78E9C5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FA4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855C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CEC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0A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7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B2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B39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5DE5FD32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07B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55C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DB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A8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7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C3D7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E92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C6A2602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5A8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C8E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606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1DC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7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A858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E0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1189E7E4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84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973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82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E03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18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1CE4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080E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</w:p>
        </w:tc>
      </w:tr>
      <w:tr w:rsidR="00A21032" w:rsidRPr="00A21032" w14:paraId="79E90169" w14:textId="77777777" w:rsidTr="00DE1284">
        <w:trPr>
          <w:trHeight w:hRule="exact" w:val="34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D16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AF90A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DD4F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F00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>24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2E53B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D430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0"/>
              </w:rPr>
            </w:pPr>
            <w:r w:rsidRPr="00A21032">
              <w:rPr>
                <w:rFonts w:ascii="Times New Roman" w:eastAsia="ＭＳ Ｐゴシック" w:hAnsi="Times New Roman" w:cs="Times New Roman"/>
                <w:kern w:val="0"/>
                <w:szCs w:val="20"/>
              </w:rPr>
              <w:t xml:space="preserve">　</w:t>
            </w:r>
          </w:p>
        </w:tc>
      </w:tr>
    </w:tbl>
    <w:p w14:paraId="2D04B363" w14:textId="77777777" w:rsidR="00A21032" w:rsidRDefault="00A67B80" w:rsidP="00D67EC9">
      <w:pPr>
        <w:rPr>
          <w:rFonts w:ascii="Times New Roman" w:hAnsi="Times New Roman" w:cs="Times New Roman"/>
          <w:sz w:val="22"/>
        </w:rPr>
        <w:sectPr w:rsidR="00A21032" w:rsidSect="00A21032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 w:val="22"/>
        </w:rPr>
        <w:br w:type="page"/>
      </w:r>
    </w:p>
    <w:p w14:paraId="6DE6EDCA" w14:textId="41EDE629" w:rsidR="00A21032" w:rsidRPr="002A16FA" w:rsidRDefault="00B346C9" w:rsidP="00D67EC9">
      <w:pPr>
        <w:rPr>
          <w:rFonts w:ascii="Times New Roman" w:hAnsi="Times New Roman" w:cs="Times New Roman"/>
          <w:b/>
          <w:sz w:val="22"/>
        </w:rPr>
      </w:pPr>
      <w:r w:rsidRPr="002A16FA"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A21032" w:rsidRPr="002A16FA">
        <w:rPr>
          <w:rFonts w:ascii="Times New Roman" w:hAnsi="Times New Roman" w:cs="Times New Roman"/>
          <w:b/>
          <w:sz w:val="22"/>
        </w:rPr>
        <w:t xml:space="preserve"> Fig.2b</w:t>
      </w:r>
    </w:p>
    <w:tbl>
      <w:tblPr>
        <w:tblW w:w="618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272"/>
        <w:gridCol w:w="1365"/>
      </w:tblGrid>
      <w:tr w:rsidR="00A21032" w:rsidRPr="00A21032" w14:paraId="34F946A1" w14:textId="77777777" w:rsidTr="00A21032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C05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kAi</w:t>
            </w:r>
            <w:proofErr w:type="spellEnd"/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nisty</w:t>
            </w:r>
            <w:proofErr w:type="spellEnd"/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ng/ml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E979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ak height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9F2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ak area</w:t>
            </w:r>
          </w:p>
        </w:tc>
      </w:tr>
      <w:tr w:rsidR="00A21032" w:rsidRPr="00A21032" w14:paraId="0867E1ED" w14:textId="77777777" w:rsidTr="002A16F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F73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DB2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461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72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2048 </w:t>
            </w:r>
          </w:p>
        </w:tc>
      </w:tr>
      <w:tr w:rsidR="00A21032" w:rsidRPr="00A21032" w14:paraId="3CB965D4" w14:textId="77777777" w:rsidTr="002A16F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F8C6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75D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159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B452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323 </w:t>
            </w:r>
          </w:p>
        </w:tc>
      </w:tr>
    </w:tbl>
    <w:p w14:paraId="23FE4EBB" w14:textId="77777777" w:rsidR="00A21032" w:rsidRDefault="00A21032" w:rsidP="002A16FA">
      <w:pPr>
        <w:jc w:val="left"/>
        <w:rPr>
          <w:rFonts w:ascii="Times New Roman" w:hAnsi="Times New Roman" w:cs="Times New Roman"/>
          <w:sz w:val="22"/>
        </w:rPr>
      </w:pPr>
    </w:p>
    <w:p w14:paraId="43520FE6" w14:textId="744BEB29" w:rsidR="00A21032" w:rsidRPr="002A16FA" w:rsidRDefault="00B346C9" w:rsidP="002A16FA">
      <w:pPr>
        <w:jc w:val="left"/>
        <w:rPr>
          <w:rFonts w:ascii="Times New Roman" w:hAnsi="Times New Roman" w:cs="Times New Roman"/>
          <w:b/>
          <w:sz w:val="22"/>
        </w:rPr>
      </w:pPr>
      <w:r w:rsidRPr="002A16FA">
        <w:rPr>
          <w:rFonts w:ascii="Times New Roman" w:hAnsi="Times New Roman" w:cs="Times New Roman"/>
          <w:b/>
          <w:sz w:val="22"/>
        </w:rPr>
        <w:t>Supplementary</w:t>
      </w:r>
      <w:r w:rsidR="00A21032" w:rsidRPr="002A16FA">
        <w:rPr>
          <w:rFonts w:ascii="Times New Roman" w:hAnsi="Times New Roman" w:cs="Times New Roman"/>
          <w:b/>
          <w:sz w:val="22"/>
        </w:rPr>
        <w:t xml:space="preserve"> Fig.2c</w:t>
      </w:r>
      <w:proofErr w:type="gramStart"/>
      <w:r w:rsidR="00A21032" w:rsidRPr="002A16FA">
        <w:rPr>
          <w:rFonts w:ascii="Times New Roman" w:hAnsi="Times New Roman" w:cs="Times New Roman"/>
          <w:b/>
          <w:sz w:val="22"/>
        </w:rPr>
        <w:t>,d</w:t>
      </w:r>
      <w:proofErr w:type="gramEnd"/>
    </w:p>
    <w:tbl>
      <w:tblPr>
        <w:tblW w:w="731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1"/>
        <w:gridCol w:w="1287"/>
        <w:gridCol w:w="1287"/>
        <w:gridCol w:w="1241"/>
        <w:gridCol w:w="2261"/>
      </w:tblGrid>
      <w:tr w:rsidR="00A21032" w:rsidRPr="00A21032" w14:paraId="00AFC83A" w14:textId="77777777" w:rsidTr="002A16FA">
        <w:trPr>
          <w:trHeight w:val="302"/>
        </w:trPr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EC32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FB9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ak height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02631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ak area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264D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nsity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4585" w14:textId="77777777" w:rsidR="00A21032" w:rsidRPr="00A21032" w:rsidRDefault="00A21032" w:rsidP="00A2103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umulative density</w:t>
            </w:r>
          </w:p>
        </w:tc>
      </w:tr>
      <w:tr w:rsidR="00A21032" w:rsidRPr="00A21032" w14:paraId="1F820945" w14:textId="77777777" w:rsidTr="002A16FA">
        <w:trPr>
          <w:trHeight w:val="302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26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19F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3666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F70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83587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5B2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82.025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9773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82.025 </w:t>
            </w:r>
          </w:p>
        </w:tc>
      </w:tr>
      <w:tr w:rsidR="00A21032" w:rsidRPr="00A21032" w14:paraId="6AC4DA7D" w14:textId="77777777" w:rsidTr="002A16FA">
        <w:trPr>
          <w:trHeight w:val="302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48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34F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220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716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5076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1A17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63.942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BB8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45.967 </w:t>
            </w:r>
          </w:p>
        </w:tc>
      </w:tr>
      <w:tr w:rsidR="00A21032" w:rsidRPr="00A21032" w14:paraId="62A4BBA5" w14:textId="77777777" w:rsidTr="002A16FA">
        <w:trPr>
          <w:trHeight w:val="302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E81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BB5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759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4A1B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0861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28E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91.2532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85C6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37.220 </w:t>
            </w:r>
          </w:p>
        </w:tc>
      </w:tr>
      <w:tr w:rsidR="00A21032" w:rsidRPr="00A21032" w14:paraId="416D5992" w14:textId="77777777" w:rsidTr="002A16FA">
        <w:trPr>
          <w:trHeight w:val="302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40D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22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377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EC0C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20803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5CF4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8.6378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D940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85.858 </w:t>
            </w:r>
          </w:p>
        </w:tc>
      </w:tr>
      <w:tr w:rsidR="00A21032" w:rsidRPr="00A21032" w14:paraId="1777B8A7" w14:textId="77777777" w:rsidTr="002A16FA">
        <w:trPr>
          <w:trHeight w:val="302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1068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C1B82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137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06C5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291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846A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93329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AFF9" w14:textId="77777777" w:rsidR="00A21032" w:rsidRPr="00A21032" w:rsidRDefault="00A21032" w:rsidP="00A21032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2103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05.791 </w:t>
            </w:r>
          </w:p>
        </w:tc>
      </w:tr>
    </w:tbl>
    <w:p w14:paraId="17DE9FA3" w14:textId="361EF87D" w:rsidR="002A16FA" w:rsidRPr="008F435F" w:rsidRDefault="002A16FA" w:rsidP="008F435F">
      <w:pPr>
        <w:jc w:val="left"/>
        <w:rPr>
          <w:rFonts w:ascii="Times New Roman" w:hAnsi="Times New Roman" w:cs="Times New Roman"/>
          <w:sz w:val="22"/>
        </w:rPr>
        <w:sectPr w:rsidR="002A16FA" w:rsidRPr="008F435F" w:rsidSect="00A2103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0EC49A1" w14:textId="786F89E0" w:rsidR="00A21032" w:rsidRDefault="00B346C9" w:rsidP="00A21032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</w:t>
      </w:r>
      <w:r w:rsidR="00A21032">
        <w:rPr>
          <w:rFonts w:ascii="Times New Roman" w:hAnsi="Times New Roman" w:cs="Times New Roman"/>
          <w:b/>
          <w:sz w:val="22"/>
        </w:rPr>
        <w:t xml:space="preserve"> Fig.</w:t>
      </w:r>
      <w:r w:rsidR="00A21032">
        <w:rPr>
          <w:rFonts w:ascii="Times New Roman" w:hAnsi="Times New Roman" w:cs="Times New Roman" w:hint="eastAsia"/>
          <w:b/>
          <w:sz w:val="22"/>
        </w:rPr>
        <w:t>3b</w:t>
      </w:r>
      <w:r w:rsidR="00E711AF">
        <w:rPr>
          <w:rFonts w:ascii="Times New Roman" w:hAnsi="Times New Roman" w:cs="Times New Roman" w:hint="eastAsia"/>
          <w:b/>
          <w:sz w:val="22"/>
        </w:rPr>
        <w:t>,c</w:t>
      </w:r>
    </w:p>
    <w:tbl>
      <w:tblPr>
        <w:tblW w:w="1056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606"/>
        <w:gridCol w:w="1779"/>
        <w:gridCol w:w="1779"/>
        <w:gridCol w:w="1779"/>
        <w:gridCol w:w="1779"/>
      </w:tblGrid>
      <w:tr w:rsidR="002A16FA" w:rsidRPr="002A16FA" w14:paraId="65D6F23E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F5C4" w14:textId="77777777" w:rsidR="002A16FA" w:rsidRPr="002A16FA" w:rsidRDefault="002A16FA" w:rsidP="002A1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11F4" w14:textId="77777777" w:rsidR="002A16FA" w:rsidRPr="002A16FA" w:rsidRDefault="002A16FA" w:rsidP="002A1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AEDC" w14:textId="77777777" w:rsidR="002A16FA" w:rsidRPr="002A16FA" w:rsidRDefault="002A16FA" w:rsidP="002A16F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F302" w14:textId="77777777" w:rsidR="002A16FA" w:rsidRPr="002A16FA" w:rsidRDefault="002A16FA" w:rsidP="002A1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955" w14:textId="77777777" w:rsidR="002A16FA" w:rsidRPr="002A16FA" w:rsidRDefault="002A16FA" w:rsidP="002A1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0845" w14:textId="77777777" w:rsidR="002A16FA" w:rsidRPr="002A16FA" w:rsidRDefault="002A16FA" w:rsidP="002A1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2A16FA" w:rsidRPr="002A16FA" w14:paraId="56E42229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10B0" w14:textId="77777777" w:rsidR="002A16FA" w:rsidRPr="002A16FA" w:rsidRDefault="002A16FA" w:rsidP="002A1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F372" w14:textId="298413A8" w:rsidR="002A16FA" w:rsidRPr="002A16FA" w:rsidRDefault="002A16FA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re-Contro</w:t>
            </w:r>
            <w:r w:rsidR="008052F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l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4F82" w14:textId="77777777" w:rsidR="002A16FA" w:rsidRPr="002A16FA" w:rsidRDefault="002A16FA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GA-C Control 1W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F8A1" w14:textId="77777777" w:rsidR="002A16FA" w:rsidRPr="002A16FA" w:rsidRDefault="002A16FA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GA-C Control 2W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207E" w14:textId="77777777" w:rsidR="002A16FA" w:rsidRPr="002A16FA" w:rsidRDefault="002A16FA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i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PGA-C 1W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39BE" w14:textId="77777777" w:rsidR="002A16FA" w:rsidRPr="002A16FA" w:rsidRDefault="002A16FA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i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PGA-C 2W</w:t>
            </w:r>
          </w:p>
        </w:tc>
      </w:tr>
      <w:tr w:rsidR="00B24DA6" w:rsidRPr="002A16FA" w14:paraId="17101D8C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6D91" w14:textId="68AE8C29" w:rsidR="00B24DA6" w:rsidRPr="002A16FA" w:rsidRDefault="006F1292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="00B24DA6"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1204" w14:textId="39425F07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3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0217" w14:textId="42445A19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2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EFA5" w14:textId="534140A8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4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44C2" w14:textId="095A4321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3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FD30A" w14:textId="66CDF126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425</w:t>
            </w:r>
          </w:p>
        </w:tc>
      </w:tr>
      <w:tr w:rsidR="00B24DA6" w:rsidRPr="002A16FA" w14:paraId="5C92A5A0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7215" w14:textId="733B10BC" w:rsidR="00B24DA6" w:rsidRPr="002A16FA" w:rsidRDefault="00B24DA6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</w:t>
            </w:r>
            <w:r w:rsidR="008E1FB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5038" w14:textId="05A9266F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3DD9" w14:textId="45342BD1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8EF0" w14:textId="7D81D34E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E769C" w14:textId="78944421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9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92E51" w14:textId="6B069C4C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45</w:t>
            </w:r>
          </w:p>
        </w:tc>
      </w:tr>
      <w:tr w:rsidR="00B24DA6" w:rsidRPr="002A16FA" w14:paraId="131D1D90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E0EB" w14:textId="7FAADED5" w:rsidR="00B24DA6" w:rsidRPr="002A16FA" w:rsidRDefault="006F1292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="00B24DA6"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392B" w14:textId="77A7089E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3846153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D706" w14:textId="5E027CB9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40316205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F38E" w14:textId="2077B1A1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2718446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6F2A" w14:textId="2AE640F6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3108974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A3B4" w14:textId="5E56DE2E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341176471</w:t>
            </w:r>
          </w:p>
        </w:tc>
      </w:tr>
      <w:tr w:rsidR="00B24DA6" w:rsidRPr="002A16FA" w14:paraId="060CE94D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E9BD" w14:textId="77777777" w:rsidR="00B24DA6" w:rsidRPr="002A16FA" w:rsidRDefault="00B24DA6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DBFD" w14:textId="4596691F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5B10" w14:textId="364B9F02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.04822134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7312" w14:textId="0E1FD3EA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70679611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2F90" w14:textId="761176B8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8083333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7FBB" w14:textId="17047253" w:rsidR="00B24DA6" w:rsidRPr="002A16FA" w:rsidRDefault="00B24DA6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887058824</w:t>
            </w:r>
          </w:p>
        </w:tc>
      </w:tr>
      <w:tr w:rsidR="008E1FB3" w:rsidRPr="002A16FA" w14:paraId="31AC61B1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393" w14:textId="6C4CEBE6" w:rsidR="008E1FB3" w:rsidRPr="002A16FA" w:rsidRDefault="008E1FB3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5103" w14:textId="5E02D4A8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B0B6" w14:textId="2DA525D9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9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210A" w14:textId="33A9B02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4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5E30" w14:textId="0FD6A19B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444F" w14:textId="380272F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225</w:t>
            </w:r>
          </w:p>
        </w:tc>
      </w:tr>
      <w:tr w:rsidR="008E1FB3" w:rsidRPr="002A16FA" w14:paraId="5AC757A6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98B8" w14:textId="2582DFC6" w:rsidR="008E1FB3" w:rsidRPr="002A16FA" w:rsidRDefault="008E1FB3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A761" w14:textId="3B600F0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26153846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1A97" w14:textId="291596B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75889328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F157" w14:textId="08185CC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34466019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87252" w14:textId="6832C7F2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16987179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73DB" w14:textId="0F20A2D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529411765</w:t>
            </w:r>
          </w:p>
        </w:tc>
      </w:tr>
      <w:tr w:rsidR="008E1FB3" w:rsidRPr="002A16FA" w14:paraId="380A346E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52E6" w14:textId="2976A61E" w:rsidR="008E1FB3" w:rsidRPr="002A16FA" w:rsidRDefault="008E1FB3" w:rsidP="006F129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01FE" w14:textId="035C3C6C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84F34" w14:textId="4005B57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2.90165077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6750" w14:textId="1959BB4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.31781838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F57B5" w14:textId="17267DE9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6495098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486F5" w14:textId="6969A9E0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2.024221453</w:t>
            </w:r>
          </w:p>
        </w:tc>
      </w:tr>
      <w:tr w:rsidR="008E1FB3" w:rsidRPr="002A16FA" w14:paraId="5EABF8AF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281D" w14:textId="2FEF2199" w:rsidR="008E1FB3" w:rsidRPr="002A16FA" w:rsidRDefault="008E1FB3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1DDAB" w14:textId="03E8ADF2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1A9A3" w14:textId="1065DBB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2.7681660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594C0" w14:textId="2EAA6A79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1.86449579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86EFB" w14:textId="5AC374E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0.80351728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655F1" w14:textId="1767BC2C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8D2689">
              <w:t>2.281947262</w:t>
            </w:r>
          </w:p>
        </w:tc>
      </w:tr>
      <w:tr w:rsidR="008E1FB3" w:rsidRPr="002A16FA" w14:paraId="3B33EB78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2E44" w14:textId="01AAB510" w:rsidR="008E1FB3" w:rsidRPr="002A16FA" w:rsidRDefault="008E1FB3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8E45" w14:textId="0CF0C87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9CF3" w14:textId="0C46F95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C60" w14:textId="19D837F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5E43" w14:textId="16E8DB1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EC95" w14:textId="7E2A407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4B9F6949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E2E" w14:textId="35F92FFD" w:rsidR="008E1FB3" w:rsidRPr="002A16FA" w:rsidRDefault="008E1FB3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9E68" w14:textId="308706C9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D180" w14:textId="471C291B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ED8C" w14:textId="1E61D3B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E9B9" w14:textId="2A03E45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648D" w14:textId="725B43F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69EDA4D4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FD4C" w14:textId="33B2CD4F" w:rsidR="008E1FB3" w:rsidRPr="002A16FA" w:rsidRDefault="008E1FB3" w:rsidP="00B24D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160A" w14:textId="6D7B25B7" w:rsidR="008E1FB3" w:rsidRPr="002A16FA" w:rsidRDefault="008E1FB3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re-Control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57C6" w14:textId="2862CB67" w:rsidR="008E1FB3" w:rsidRPr="002A16FA" w:rsidRDefault="008E1FB3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GA-C Control 1W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0E1C" w14:textId="7121F3E0" w:rsidR="008E1FB3" w:rsidRPr="002A16FA" w:rsidRDefault="008E1FB3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GA-C Control 2W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3771" w14:textId="3E95C0D3" w:rsidR="008E1FB3" w:rsidRPr="002A16FA" w:rsidRDefault="008E1FB3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i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PGA-C 1W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B9D9" w14:textId="12134070" w:rsidR="008E1FB3" w:rsidRPr="002A16FA" w:rsidRDefault="008E1FB3" w:rsidP="009957F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i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PGA-C 2W</w:t>
            </w:r>
          </w:p>
        </w:tc>
      </w:tr>
      <w:tr w:rsidR="008E1FB3" w:rsidRPr="002A16FA" w14:paraId="62050DE7" w14:textId="77777777" w:rsidTr="008E1FB3">
        <w:trPr>
          <w:trHeight w:val="27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418A" w14:textId="079BBDBE" w:rsidR="008E1FB3" w:rsidRPr="002A16FA" w:rsidRDefault="008E1FB3" w:rsidP="002A16F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433E3" w14:textId="0A22FB8F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679F1">
              <w:t>2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73C65" w14:textId="149F7DBD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679F1">
              <w:t>25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B9A0" w14:textId="45704B97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679F1">
              <w:t>3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D4D1" w14:textId="1DF86498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679F1">
              <w:t>27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1769" w14:textId="4545B0D4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2679F1">
              <w:t>321</w:t>
            </w:r>
          </w:p>
        </w:tc>
      </w:tr>
      <w:tr w:rsidR="008E1FB3" w:rsidRPr="002A16FA" w14:paraId="5EFFECA4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535F" w14:textId="7DE3B59B" w:rsidR="008E1FB3" w:rsidRPr="002A16FA" w:rsidRDefault="008E1FB3" w:rsidP="002A1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5866" w14:textId="23BAF9A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628AD" w14:textId="5707C57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7D24" w14:textId="6030667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3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B781" w14:textId="3BD7A81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09925" w14:textId="5B58516C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58</w:t>
            </w:r>
          </w:p>
        </w:tc>
      </w:tr>
      <w:tr w:rsidR="008E1FB3" w:rsidRPr="002A16FA" w14:paraId="604D6732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455E" w14:textId="1F78442E" w:rsidR="008E1FB3" w:rsidRPr="002A16FA" w:rsidRDefault="008E1FB3" w:rsidP="002A1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EF4E" w14:textId="175208D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36713286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5A19" w14:textId="27D61B6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5212355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7E53" w14:textId="3596B15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4524590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F8C4" w14:textId="3D0D6C1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43165467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3D09" w14:textId="6FA969E2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492211838</w:t>
            </w:r>
          </w:p>
        </w:tc>
      </w:tr>
      <w:tr w:rsidR="008E1FB3" w:rsidRPr="002A16FA" w14:paraId="0EC55853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DCB5" w14:textId="017408F0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C2AE" w14:textId="7A96BAF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4628" w14:textId="586C3C7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.41974627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482B" w14:textId="40D4B053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.23241217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7914" w14:textId="716E73B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.1757451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DDD7" w14:textId="56BBA2A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.340691292</w:t>
            </w:r>
          </w:p>
        </w:tc>
      </w:tr>
      <w:tr w:rsidR="008E1FB3" w:rsidRPr="002A16FA" w14:paraId="4DE6E210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BBB2" w14:textId="16CD06BF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7834" w14:textId="52887A4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5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422E1" w14:textId="58C77B5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AF039" w14:textId="77D37D03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966C" w14:textId="076FD61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6D4C" w14:textId="687465A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45</w:t>
            </w:r>
          </w:p>
        </w:tc>
      </w:tr>
      <w:tr w:rsidR="008E1FB3" w:rsidRPr="002A16FA" w14:paraId="14574520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5768" w14:textId="638A203C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4F138" w14:textId="3284493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18181818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D346" w14:textId="4D8353F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49806949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0DDA" w14:textId="7CBF21D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40983606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453D7" w14:textId="548A6DDB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26978417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2B4E" w14:textId="2ADB9098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0.451713396</w:t>
            </w:r>
          </w:p>
        </w:tc>
      </w:tr>
      <w:tr w:rsidR="008E1FB3" w:rsidRPr="002A16FA" w14:paraId="176EB59F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A4C7" w14:textId="705E40D6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636C" w14:textId="35FE14A3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40D1D" w14:textId="62E186B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2.73938223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D425" w14:textId="21A8B57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2.25409836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7BA4" w14:textId="7926796C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.4838129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0124" w14:textId="15198702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2.484423676</w:t>
            </w:r>
          </w:p>
        </w:tc>
      </w:tr>
      <w:tr w:rsidR="008E1FB3" w:rsidRPr="002A16FA" w14:paraId="21A77F14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3FFE0" w14:textId="108B4AA2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C0C7D" w14:textId="4ABAF11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808A1" w14:textId="00BF905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.929487179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FCD92" w14:textId="5012228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.82901337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E4603" w14:textId="62C3F168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.26201923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0B11D" w14:textId="12110FF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679F1">
              <w:t>1.853091529</w:t>
            </w:r>
          </w:p>
        </w:tc>
      </w:tr>
      <w:tr w:rsidR="008E1FB3" w:rsidRPr="002A16FA" w14:paraId="30BD8C97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D811" w14:textId="339DD012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C7B0" w14:textId="4844008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77AA" w14:textId="73D4370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8E98" w14:textId="2F4F92B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5541" w14:textId="1ABC062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7801" w14:textId="3A446B7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56F80297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489B" w14:textId="6DDCA77F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54A6" w14:textId="0B0DCED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4530" w14:textId="2BC4D4D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6F5" w14:textId="3926019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8AA7" w14:textId="0216D9C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CD61" w14:textId="41ACEF9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67BD59AD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3A8B" w14:textId="4512B477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A9840" w14:textId="79A20056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re-Control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9A1B" w14:textId="56F3CB8B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GA-C Control 1W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7C2E5" w14:textId="61D46757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GA-C Control 2W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C90CC" w14:textId="2C8D5843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i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PGA-C 1W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BD87F" w14:textId="457FCC25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i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PGA-C 2W</w:t>
            </w:r>
          </w:p>
        </w:tc>
      </w:tr>
      <w:tr w:rsidR="008E1FB3" w:rsidRPr="002A16FA" w14:paraId="25FE014C" w14:textId="77777777" w:rsidTr="008E1FB3">
        <w:trPr>
          <w:trHeight w:val="30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E02" w14:textId="52C77E0F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1C99" w14:textId="75CF6D1B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80CAD" w14:textId="6A34A5A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AFC54" w14:textId="268B4B8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9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CDD2" w14:textId="6BA61C4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F10B" w14:textId="6F9D6468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79</w:t>
            </w:r>
          </w:p>
        </w:tc>
      </w:tr>
      <w:tr w:rsidR="008E1FB3" w:rsidRPr="002A16FA" w14:paraId="674F3ECD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9355" w14:textId="0B95806A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EBBD" w14:textId="016C0F2B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2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6C8E" w14:textId="298EA1F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8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55495" w14:textId="5FE937A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2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ABF88" w14:textId="110A1293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7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915B" w14:textId="4A77530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54</w:t>
            </w:r>
          </w:p>
        </w:tc>
      </w:tr>
      <w:tr w:rsidR="008E1FB3" w:rsidRPr="002A16FA" w14:paraId="58720CD1" w14:textId="77777777" w:rsidTr="008E1FB3">
        <w:trPr>
          <w:trHeight w:val="27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A25" w14:textId="0E2EEBDF" w:rsidR="008E1FB3" w:rsidRPr="002A16FA" w:rsidRDefault="008E1FB3" w:rsidP="002A16F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A7F4" w14:textId="71C91220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764A42">
              <w:t>1.83035714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25AB" w14:textId="4CA66F7C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764A42">
              <w:t>1.78095238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C56C" w14:textId="013FFF9D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764A42">
              <w:t>2.2653061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91D4" w14:textId="5211ABA7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764A42">
              <w:t>2.09411764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46ACD" w14:textId="27A9DB38" w:rsidR="008E1FB3" w:rsidRPr="002A16FA" w:rsidRDefault="008E1FB3" w:rsidP="008E1FB3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  <w:r w:rsidRPr="00764A42">
              <w:t>1.949367089</w:t>
            </w:r>
          </w:p>
        </w:tc>
      </w:tr>
      <w:tr w:rsidR="008E1FB3" w:rsidRPr="002A16FA" w14:paraId="7570FBA8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FAB" w14:textId="04346D7D" w:rsidR="008E1FB3" w:rsidRPr="002A16FA" w:rsidRDefault="008E1FB3" w:rsidP="002A16F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329F" w14:textId="7636EE1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CCE2" w14:textId="00FEC8D8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0.973008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EF31C" w14:textId="45956168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.23763066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606C" w14:textId="74E4F7E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.144103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F49D" w14:textId="54194F80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.065020068</w:t>
            </w:r>
          </w:p>
        </w:tc>
      </w:tr>
      <w:tr w:rsidR="008E1FB3" w:rsidRPr="002A16FA" w14:paraId="5D839771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7C9" w14:textId="4F8C32E8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F0B5" w14:textId="5089C3EC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2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5606" w14:textId="502E262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48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1133" w14:textId="157B665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36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B674" w14:textId="3A11D0D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73C1" w14:textId="58860C5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302</w:t>
            </w:r>
          </w:p>
        </w:tc>
      </w:tr>
      <w:tr w:rsidR="008E1FB3" w:rsidRPr="002A16FA" w14:paraId="38CC9AA8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AC36" w14:textId="3B71BAA0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C4526" w14:textId="5500833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.91964285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78C0" w14:textId="1648543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4.63809523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558F" w14:textId="1926768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3.75510204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39CC" w14:textId="1AB001B0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2.0588235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21B3" w14:textId="6CD9F8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3.82278481</w:t>
            </w:r>
          </w:p>
        </w:tc>
      </w:tr>
      <w:tr w:rsidR="008E1FB3" w:rsidRPr="002A16FA" w14:paraId="22B77F3B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F593" w14:textId="72532247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ADA60" w14:textId="7521AAF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63C7" w14:textId="6C5CD69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2.4161240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88709" w14:textId="7F882A3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.95614617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3186" w14:textId="75CAC5C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.0725034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9F93" w14:textId="6B0D5C4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.99140418</w:t>
            </w:r>
          </w:p>
        </w:tc>
      </w:tr>
      <w:tr w:rsidR="008E1FB3" w:rsidRPr="002A16FA" w14:paraId="6E73D97F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3233" w14:textId="5202BBE1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89B40" w14:textId="4DEE840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18E673" w14:textId="524BB97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2.48314886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DC1E3" w14:textId="3E17CC0C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.58055730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401E7" w14:textId="31FBC7D2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0.937418343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9A5A1" w14:textId="232D8680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764A42">
              <w:t>1.869827847</w:t>
            </w:r>
          </w:p>
        </w:tc>
      </w:tr>
      <w:tr w:rsidR="008E1FB3" w:rsidRPr="002A16FA" w14:paraId="6D682D4A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BCF8" w14:textId="248DB3B8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5C38" w14:textId="6B345DC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05D" w14:textId="52FF7802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7878" w14:textId="2DABCC3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4E6A" w14:textId="32C5BAD0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0289" w14:textId="669C81D2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7072FF0D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62D2" w14:textId="374DF25D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048D" w14:textId="4457AF5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957F" w14:textId="72EEFA2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2824" w14:textId="550021BB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C259" w14:textId="011AE22C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9EEF" w14:textId="7F636049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03D29B6D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24B6" w14:textId="77777777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FF94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CA14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17BE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8986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A7AF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4A47E960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0F02" w14:textId="77777777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C181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3C6A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A472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7F82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6CC0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3A7827F0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D3CD" w14:textId="77777777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1E30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F28D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E045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70C3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BD6F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258A1629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E819" w14:textId="77777777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F202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F1EB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B13E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6E71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B381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12874F7E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D38D" w14:textId="77777777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9BEC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5C17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B067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3549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1180" w14:textId="7777777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05878756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99D3" w14:textId="1D2D4157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lastRenderedPageBreak/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01F" w14:textId="544CC5E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F25" w14:textId="205231C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5A9" w14:textId="0C4C4B8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1F95" w14:textId="65F94DC8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BEB" w14:textId="2829DB28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8E1FB3" w:rsidRPr="002A16FA" w14:paraId="429860D7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9402" w14:textId="6C30573B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DD92E" w14:textId="158F6E38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re-Control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AC59" w14:textId="3A841084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GA-C Control 1W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DCF16" w14:textId="777A7E4D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GA-C Control 2W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6978" w14:textId="314C54D2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i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PGA-C 1W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D856" w14:textId="585ED813" w:rsidR="008E1FB3" w:rsidRPr="002A16FA" w:rsidRDefault="008E1FB3" w:rsidP="008E1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i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PGA-C 2W</w:t>
            </w:r>
          </w:p>
        </w:tc>
      </w:tr>
      <w:tr w:rsidR="008E1FB3" w:rsidRPr="002A16FA" w14:paraId="645626ED" w14:textId="77777777" w:rsidTr="008E1FB3">
        <w:trPr>
          <w:trHeight w:val="301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CAB9" w14:textId="49943E4C" w:rsidR="008E1FB3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6F533" w14:textId="0644578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27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95EC6" w14:textId="18393920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26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5A315" w14:textId="56E37D1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2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053E" w14:textId="6D0E3F2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26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BE03C" w14:textId="5924EB7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257</w:t>
            </w:r>
          </w:p>
        </w:tc>
      </w:tr>
      <w:tr w:rsidR="008E1FB3" w:rsidRPr="002A16FA" w14:paraId="67255560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ECD9" w14:textId="7FA8CBE9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2B62" w14:textId="09A3B517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1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0D51" w14:textId="6866E82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1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B78B" w14:textId="4EE608B9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9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FE2D" w14:textId="69E97D2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1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6E469" w14:textId="3D72C969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125</w:t>
            </w:r>
          </w:p>
        </w:tc>
      </w:tr>
      <w:tr w:rsidR="008E1FB3" w:rsidRPr="002A16FA" w14:paraId="172C316E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3DC9" w14:textId="271AC884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0FCC" w14:textId="7A37007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0.45054945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05C3" w14:textId="3EC6E350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0.41153846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DF09" w14:textId="1F0350B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0.34615384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23E7" w14:textId="0FE25C36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0.43726235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F2145" w14:textId="442C90F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0.486381323</w:t>
            </w:r>
          </w:p>
        </w:tc>
      </w:tr>
      <w:tr w:rsidR="008E1FB3" w:rsidRPr="002A16FA" w14:paraId="469E28B2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08E1" w14:textId="34F28F1B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50E5" w14:textId="4A09E17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21AAA" w14:textId="2BF9D43A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0.91341463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AB72" w14:textId="46B7AE82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0.76829268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1D64" w14:textId="386FC1F3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0.9705091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4B3D" w14:textId="1A3F651C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062AF6">
              <w:t>1.079529278</w:t>
            </w:r>
          </w:p>
        </w:tc>
      </w:tr>
      <w:tr w:rsidR="008E1FB3" w:rsidRPr="002A16FA" w14:paraId="1DE1AEE0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EE1F" w14:textId="0C0BC917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CA05" w14:textId="3B2E31C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33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E27B" w14:textId="7639530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3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5928" w14:textId="1032E6F2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2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3084" w14:textId="0BD29C9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6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21C0" w14:textId="29CF36E9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342</w:t>
            </w:r>
          </w:p>
        </w:tc>
      </w:tr>
      <w:tr w:rsidR="008E1FB3" w:rsidRPr="002A16FA" w14:paraId="78D64765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7EF8" w14:textId="2955156A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r w:rsidRPr="006F129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β</w:t>
            </w:r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-acti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E7C1" w14:textId="2303E79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.2307692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CB419" w14:textId="645A60C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.48076923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0CE2" w14:textId="699271E1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0.99650349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FFDC" w14:textId="384E3F28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0.24714828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78E1" w14:textId="390FB083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.3307393</w:t>
            </w:r>
          </w:p>
        </w:tc>
      </w:tr>
      <w:tr w:rsidR="008E1FB3" w:rsidRPr="002A16FA" w14:paraId="0AB519F2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F0F7" w14:textId="7753D053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1690" w14:textId="793FCCDB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85C31" w14:textId="4965798E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.2031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A164" w14:textId="57C95805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0.80965909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27C8" w14:textId="3219665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0.20080798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C152C" w14:textId="69E3DE7B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.081225681</w:t>
            </w:r>
          </w:p>
        </w:tc>
      </w:tr>
      <w:tr w:rsidR="008E1FB3" w:rsidRPr="002A16FA" w14:paraId="20427053" w14:textId="77777777" w:rsidTr="008E1FB3">
        <w:trPr>
          <w:trHeight w:val="30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E9FF" w14:textId="2EEAFB85" w:rsidR="008E1FB3" w:rsidRPr="002A16FA" w:rsidRDefault="008E1FB3" w:rsidP="008F43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p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/</w:t>
            </w:r>
            <w:proofErr w:type="spellStart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Tr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</w:rPr>
              <w:t>A</w:t>
            </w:r>
            <w:proofErr w:type="spellEnd"/>
            <w:r w:rsidRPr="002A16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  <w:t>(norm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A8EBD" w14:textId="07BFE554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2BDDB" w14:textId="67CD69FB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.317172897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1A4231" w14:textId="4E67B14D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.05384199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A1E28" w14:textId="7B09BF1F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0.20690993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39B88" w14:textId="3FF5F489" w:rsidR="008E1FB3" w:rsidRPr="002A16FA" w:rsidRDefault="008E1FB3" w:rsidP="008E1FB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</w:rPr>
            </w:pPr>
            <w:r w:rsidRPr="00A71920">
              <w:t>1.001571429</w:t>
            </w:r>
          </w:p>
        </w:tc>
      </w:tr>
    </w:tbl>
    <w:p w14:paraId="738CA98F" w14:textId="77777777" w:rsidR="00A67B80" w:rsidRPr="00A67B80" w:rsidRDefault="00A67B80" w:rsidP="008052FA">
      <w:pPr>
        <w:rPr>
          <w:rFonts w:ascii="Times New Roman" w:hAnsi="Times New Roman" w:cs="Times New Roman"/>
          <w:sz w:val="22"/>
        </w:rPr>
      </w:pPr>
    </w:p>
    <w:sectPr w:rsidR="00A67B80" w:rsidRPr="00A67B80" w:rsidSect="008052F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703B8" w14:textId="77777777" w:rsidR="00706761" w:rsidRDefault="00706761" w:rsidP="00017A10">
      <w:r>
        <w:separator/>
      </w:r>
    </w:p>
  </w:endnote>
  <w:endnote w:type="continuationSeparator" w:id="0">
    <w:p w14:paraId="64D18451" w14:textId="77777777" w:rsidR="00706761" w:rsidRDefault="00706761" w:rsidP="00017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7D6E95" w14:textId="77777777" w:rsidR="00706761" w:rsidRDefault="00706761" w:rsidP="00017A10">
      <w:r>
        <w:separator/>
      </w:r>
    </w:p>
  </w:footnote>
  <w:footnote w:type="continuationSeparator" w:id="0">
    <w:p w14:paraId="377825D5" w14:textId="77777777" w:rsidR="00706761" w:rsidRDefault="00706761" w:rsidP="00017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747"/>
    <w:rsid w:val="00017A10"/>
    <w:rsid w:val="00063BC0"/>
    <w:rsid w:val="00064FC3"/>
    <w:rsid w:val="0006741B"/>
    <w:rsid w:val="000772DF"/>
    <w:rsid w:val="000B3A03"/>
    <w:rsid w:val="00180DB7"/>
    <w:rsid w:val="00267747"/>
    <w:rsid w:val="002A16FA"/>
    <w:rsid w:val="002B1830"/>
    <w:rsid w:val="003B0C83"/>
    <w:rsid w:val="003C5BE9"/>
    <w:rsid w:val="004878CF"/>
    <w:rsid w:val="00495DED"/>
    <w:rsid w:val="004A6EA9"/>
    <w:rsid w:val="00532A75"/>
    <w:rsid w:val="00536EC8"/>
    <w:rsid w:val="00543F79"/>
    <w:rsid w:val="00544752"/>
    <w:rsid w:val="00584676"/>
    <w:rsid w:val="005F3EB0"/>
    <w:rsid w:val="006F065B"/>
    <w:rsid w:val="006F1292"/>
    <w:rsid w:val="006F13E3"/>
    <w:rsid w:val="00706761"/>
    <w:rsid w:val="007C2E21"/>
    <w:rsid w:val="008052FA"/>
    <w:rsid w:val="008148DA"/>
    <w:rsid w:val="00871F4E"/>
    <w:rsid w:val="008C4E9E"/>
    <w:rsid w:val="008E1FB3"/>
    <w:rsid w:val="008F435F"/>
    <w:rsid w:val="0097687A"/>
    <w:rsid w:val="0099228F"/>
    <w:rsid w:val="009957F2"/>
    <w:rsid w:val="00995B6B"/>
    <w:rsid w:val="00A21032"/>
    <w:rsid w:val="00A61B24"/>
    <w:rsid w:val="00A67B80"/>
    <w:rsid w:val="00B115B9"/>
    <w:rsid w:val="00B24DA6"/>
    <w:rsid w:val="00B3044C"/>
    <w:rsid w:val="00B346C9"/>
    <w:rsid w:val="00B56185"/>
    <w:rsid w:val="00B861EA"/>
    <w:rsid w:val="00BC7A13"/>
    <w:rsid w:val="00C31507"/>
    <w:rsid w:val="00CC4CCD"/>
    <w:rsid w:val="00D235A3"/>
    <w:rsid w:val="00D67EC9"/>
    <w:rsid w:val="00D813E9"/>
    <w:rsid w:val="00DB7035"/>
    <w:rsid w:val="00DE1284"/>
    <w:rsid w:val="00DE3B80"/>
    <w:rsid w:val="00DE41DF"/>
    <w:rsid w:val="00E23A7E"/>
    <w:rsid w:val="00E711AF"/>
    <w:rsid w:val="00E8697A"/>
    <w:rsid w:val="00EA4753"/>
    <w:rsid w:val="00F53AC8"/>
    <w:rsid w:val="00F62C47"/>
    <w:rsid w:val="00F83B23"/>
    <w:rsid w:val="00F87B61"/>
    <w:rsid w:val="00FA13BC"/>
    <w:rsid w:val="00FB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B764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7A10"/>
  </w:style>
  <w:style w:type="paragraph" w:styleId="a5">
    <w:name w:val="footer"/>
    <w:basedOn w:val="a"/>
    <w:link w:val="a6"/>
    <w:uiPriority w:val="99"/>
    <w:unhideWhenUsed/>
    <w:rsid w:val="00017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7A10"/>
  </w:style>
  <w:style w:type="character" w:styleId="a7">
    <w:name w:val="annotation reference"/>
    <w:basedOn w:val="a0"/>
    <w:uiPriority w:val="99"/>
    <w:semiHidden/>
    <w:unhideWhenUsed/>
    <w:rsid w:val="00536EC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36EC8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536EC8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36EC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36EC8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36EC8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36EC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7A10"/>
  </w:style>
  <w:style w:type="paragraph" w:styleId="a5">
    <w:name w:val="footer"/>
    <w:basedOn w:val="a"/>
    <w:link w:val="a6"/>
    <w:uiPriority w:val="99"/>
    <w:unhideWhenUsed/>
    <w:rsid w:val="00017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7A10"/>
  </w:style>
  <w:style w:type="character" w:styleId="a7">
    <w:name w:val="annotation reference"/>
    <w:basedOn w:val="a0"/>
    <w:uiPriority w:val="99"/>
    <w:semiHidden/>
    <w:unhideWhenUsed/>
    <w:rsid w:val="00536EC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36EC8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536EC8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36EC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36EC8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36EC8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36E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81F7B9-245E-43A6-B491-9ED5C7437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39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e</dc:creator>
  <cp:lastModifiedBy>abee</cp:lastModifiedBy>
  <cp:revision>2</cp:revision>
  <cp:lastPrinted>2020-01-08T14:38:00Z</cp:lastPrinted>
  <dcterms:created xsi:type="dcterms:W3CDTF">2020-06-28T13:53:00Z</dcterms:created>
  <dcterms:modified xsi:type="dcterms:W3CDTF">2020-06-28T13:53:00Z</dcterms:modified>
</cp:coreProperties>
</file>